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F376" w14:textId="77777777" w:rsidR="00F17703" w:rsidRDefault="004965C3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aption for supplementary material</w:t>
      </w:r>
    </w:p>
    <w:p w14:paraId="5662A239" w14:textId="77777777" w:rsidR="00F17703" w:rsidRDefault="004965C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s</w:t>
      </w:r>
    </w:p>
    <w:p w14:paraId="20F652EE" w14:textId="77777777" w:rsidR="009B6EE1" w:rsidRPr="009B6EE1" w:rsidRDefault="004965C3">
      <w:pPr>
        <w:rPr>
          <w:rFonts w:ascii="Times New Roman" w:eastAsia="SimSun" w:hAnsi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/>
          <w:b/>
          <w:bCs/>
          <w:color w:val="000000"/>
          <w:kern w:val="0"/>
          <w:sz w:val="20"/>
          <w:szCs w:val="20"/>
        </w:rPr>
        <w:t>Table</w:t>
      </w:r>
      <w:r w:rsidR="005716F0">
        <w:rPr>
          <w:rFonts w:ascii="Times New Roman" w:hAnsi="Times New Roman"/>
          <w:b/>
          <w:sz w:val="20"/>
          <w:szCs w:val="20"/>
        </w:rPr>
        <w:t xml:space="preserve"> S</w:t>
      </w:r>
      <w:r>
        <w:rPr>
          <w:rFonts w:ascii="Times New Roman" w:hAnsi="Times New Roman"/>
          <w:b/>
          <w:sz w:val="20"/>
          <w:szCs w:val="20"/>
        </w:rPr>
        <w:t xml:space="preserve">1. </w:t>
      </w:r>
      <w:r>
        <w:rPr>
          <w:rFonts w:ascii="Times New Roman" w:eastAsia="SimSun" w:hAnsi="Times New Roman"/>
          <w:b/>
          <w:bCs/>
          <w:color w:val="000000"/>
          <w:kern w:val="0"/>
          <w:sz w:val="20"/>
          <w:szCs w:val="20"/>
        </w:rPr>
        <w:t xml:space="preserve">Clinical and </w:t>
      </w:r>
      <w:proofErr w:type="spellStart"/>
      <w:r>
        <w:rPr>
          <w:rFonts w:ascii="Times New Roman" w:eastAsia="SimSun" w:hAnsi="Times New Roman"/>
          <w:b/>
          <w:bCs/>
          <w:color w:val="000000"/>
          <w:kern w:val="0"/>
          <w:sz w:val="20"/>
          <w:szCs w:val="20"/>
        </w:rPr>
        <w:t>dosimetric</w:t>
      </w:r>
      <w:proofErr w:type="spellEnd"/>
      <w:r>
        <w:rPr>
          <w:rFonts w:ascii="Times New Roman" w:eastAsia="SimSun" w:hAnsi="Times New Roman"/>
          <w:b/>
          <w:bCs/>
          <w:color w:val="000000"/>
          <w:kern w:val="0"/>
          <w:sz w:val="20"/>
          <w:szCs w:val="20"/>
        </w:rPr>
        <w:t xml:space="preserve"> characteristics of primary and secondary lung cancer patients.</w:t>
      </w:r>
    </w:p>
    <w:tbl>
      <w:tblPr>
        <w:tblStyle w:val="11"/>
        <w:tblW w:w="76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134"/>
      </w:tblGrid>
      <w:tr w:rsidR="00F17703" w14:paraId="4B7BEDCD" w14:textId="77777777">
        <w:trPr>
          <w:trHeight w:val="90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D82F5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9D870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530B7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Training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EC875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kern w:val="0"/>
                <w:sz w:val="16"/>
                <w:szCs w:val="16"/>
              </w:rPr>
              <w:t>Valid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11C33E" w14:textId="77777777" w:rsidR="00F17703" w:rsidRDefault="004965C3">
            <w:pPr>
              <w:jc w:val="center"/>
              <w:rPr>
                <w:rFonts w:ascii="Times New Roman" w:eastAsia="Microsoft YaHei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kern w:val="0"/>
                <w:sz w:val="16"/>
                <w:szCs w:val="16"/>
              </w:rPr>
              <w:t>P value</w:t>
            </w:r>
          </w:p>
        </w:tc>
      </w:tr>
      <w:tr w:rsidR="00F17703" w14:paraId="544196E8" w14:textId="77777777">
        <w:trPr>
          <w:trHeight w:val="587"/>
          <w:jc w:val="center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5EA7DD" w14:textId="77777777" w:rsidR="00F17703" w:rsidRDefault="00F1770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5AB3B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ounts (%)/</w:t>
            </w:r>
          </w:p>
          <w:p w14:paraId="60AC17B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Mean(±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16AAD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ounts (%)/</w:t>
            </w:r>
          </w:p>
          <w:p w14:paraId="11A4A80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Mean(±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F485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ounts (%)/</w:t>
            </w:r>
          </w:p>
          <w:p w14:paraId="4F183BF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Mean(±SD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0D894" w14:textId="77777777" w:rsidR="00F17703" w:rsidRDefault="00F17703">
            <w:pPr>
              <w:rPr>
                <w:rFonts w:ascii="Times New Roman" w:eastAsia="Microsoft YaHei" w:hAnsi="Times New Roman"/>
                <w:kern w:val="0"/>
                <w:sz w:val="16"/>
                <w:szCs w:val="16"/>
              </w:rPr>
            </w:pPr>
          </w:p>
        </w:tc>
      </w:tr>
      <w:tr w:rsidR="00F17703" w14:paraId="0B0DC462" w14:textId="77777777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4726E8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AC9050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29149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08DD2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18B61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722</w:t>
            </w:r>
          </w:p>
        </w:tc>
      </w:tr>
      <w:tr w:rsidR="00F17703" w14:paraId="10E9772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339030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37D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3(7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E1A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5(7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FC5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8(7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4C14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5A249339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8BFAFD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Wo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992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6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129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4(2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7DB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2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4FD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4D364D19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0C58D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Age [years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95E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2(±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A28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3(±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851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0(±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827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230</w:t>
            </w:r>
          </w:p>
        </w:tc>
      </w:tr>
      <w:tr w:rsidR="00F17703" w14:paraId="5BD1FF04" w14:textId="77777777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389CB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C9C9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EB6C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9268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898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512</w:t>
            </w:r>
          </w:p>
        </w:tc>
      </w:tr>
      <w:tr w:rsidR="00F17703" w14:paraId="5F176C25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311E89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3EB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7(5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ECB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9(5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B95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8(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3985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4D305E1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CB690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Form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741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CF5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9B9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DF4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65DF30D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967424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767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8(4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E14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7(4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ABD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871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8D4ACD4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2532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K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898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1C9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8B74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A18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056</w:t>
            </w:r>
          </w:p>
        </w:tc>
      </w:tr>
      <w:tr w:rsidR="00F17703" w14:paraId="3DEB1EB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F7084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354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BCE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(1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27A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94E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7A303CA5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62B6D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990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20(9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EC9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0(8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746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0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43A1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6825BD8E" w14:textId="77777777">
        <w:trPr>
          <w:trHeight w:val="2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378E2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BMI [kg/m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422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.53(±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BA0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.54(±3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223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.49(±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6E0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873</w:t>
            </w:r>
          </w:p>
        </w:tc>
      </w:tr>
      <w:tr w:rsidR="00F17703" w14:paraId="0F4EDE8F" w14:textId="77777777">
        <w:trPr>
          <w:trHeight w:val="2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E5DC5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8A5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D154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3831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7DE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557</w:t>
            </w:r>
          </w:p>
        </w:tc>
      </w:tr>
      <w:tr w:rsidR="00F17703" w14:paraId="24B7E6CE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CC1CE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I~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DBF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0(3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94A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6(4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C98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4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E11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3A0A073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E3032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III~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D35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9(6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AC8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3(5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C82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6(6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3A3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352DD2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C450CE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B7AA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E3E1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F08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30F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357</w:t>
            </w:r>
          </w:p>
        </w:tc>
      </w:tr>
      <w:tr w:rsidR="00F17703" w14:paraId="6E03B2F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B91AF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en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E95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2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EDA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7(1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9A4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464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0D59B8D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F6594C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Periph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73E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07(8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4C3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2(8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ACE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5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DCD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22BA7619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13FC0C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3533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9B0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298B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96B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678</w:t>
            </w:r>
          </w:p>
        </w:tc>
      </w:tr>
      <w:tr w:rsidR="00F17703" w14:paraId="7DF375FA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51568D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454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2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776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7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969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5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E9F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79118310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20271" w14:textId="77777777" w:rsidR="00F17703" w:rsidRDefault="004965C3">
            <w:pPr>
              <w:jc w:val="left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Squamous cel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5E0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4(2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F62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5(2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318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8E5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6DC1315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DDF1A1" w14:textId="77777777" w:rsidR="00F17703" w:rsidRDefault="004965C3">
            <w:pPr>
              <w:jc w:val="left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67D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3(4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298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7(4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17E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6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AAD3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3DAE4D4E" w14:textId="77777777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4C979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Equivalent diameter[cm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ED5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.11(±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056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.00(±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3D7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.37(±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2AD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184</w:t>
            </w:r>
          </w:p>
        </w:tc>
      </w:tr>
      <w:tr w:rsidR="00F17703" w14:paraId="0870DCEA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D88E30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TV [cm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B403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2.23(±56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922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9.56(±56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014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8.18(±57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2CA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204</w:t>
            </w:r>
          </w:p>
        </w:tc>
      </w:tr>
      <w:tr w:rsidR="00F17703" w14:paraId="113A046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7BE6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PTV [cm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FEA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0.89(±10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99E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4.17(±95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D3B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5.85(±11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C29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270</w:t>
            </w:r>
          </w:p>
        </w:tc>
      </w:tr>
      <w:tr w:rsidR="00F17703" w14:paraId="3D643E88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7A11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A64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D12C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8E0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84E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082</w:t>
            </w:r>
          </w:p>
        </w:tc>
      </w:tr>
      <w:tr w:rsidR="00F17703" w14:paraId="78E3A0AD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BFB75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F0A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4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30C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3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DF1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1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5F6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03A567F3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980302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4EC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05(8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D79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6(8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1393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9(7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C61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83135A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18CB9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Lymphocyte [10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/L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7EE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.64(±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55B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.68(±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29F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.55(±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9BD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500</w:t>
            </w:r>
          </w:p>
        </w:tc>
      </w:tr>
      <w:tr w:rsidR="00F17703" w14:paraId="10F69C33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4A69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Neutrophil [10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/L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643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.30(±2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73C3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.28(±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B4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.33(±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172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913</w:t>
            </w:r>
          </w:p>
        </w:tc>
      </w:tr>
      <w:tr w:rsidR="00F17703" w14:paraId="605C549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30041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PLT [10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/L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B28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20.50(±7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C02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21.50(±72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6D7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8.30(±7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EA1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676</w:t>
            </w:r>
          </w:p>
        </w:tc>
      </w:tr>
      <w:tr w:rsidR="00F17703" w14:paraId="5D7208A1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26B49F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N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0A5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.24(±2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3F2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.27(±3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F16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.15(±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7FF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310</w:t>
            </w:r>
          </w:p>
        </w:tc>
      </w:tr>
      <w:tr w:rsidR="00F17703" w14:paraId="636D614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C1FEA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P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114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63.73(±101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9F8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60.85(±105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B3F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70.12(±9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C2A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588</w:t>
            </w:r>
          </w:p>
        </w:tc>
      </w:tr>
      <w:tr w:rsidR="00F17703" w14:paraId="597B401F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3A6D1C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Hb [g/L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B67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27.10(±17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F7A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28.50(±14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B3C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24.10(±2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CBE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402</w:t>
            </w:r>
          </w:p>
        </w:tc>
      </w:tr>
      <w:tr w:rsidR="00F17703" w14:paraId="2944D480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57D1F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Immobilization dev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7988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06B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3A34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C9E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321</w:t>
            </w:r>
          </w:p>
        </w:tc>
      </w:tr>
      <w:tr w:rsidR="00F17703" w14:paraId="4195CC0F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8F8B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Vacuum b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192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3(4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18D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4(3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5C2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9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F80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2C051B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C24447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Thermoplastic ma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0FB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6(5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C01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5(6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BEA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B7C9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4AC6C44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ACB90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D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527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828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A8F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E42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26DBC2F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21EF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5873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9(3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28B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2(3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C95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7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803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479</w:t>
            </w:r>
          </w:p>
        </w:tc>
      </w:tr>
      <w:tr w:rsidR="00F17703" w14:paraId="0969D4B9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3DA78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0BC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0(6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B78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7(6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53B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3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4488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7696C0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28358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95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920A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545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44C0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6DF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886</w:t>
            </w:r>
          </w:p>
        </w:tc>
      </w:tr>
      <w:tr w:rsidR="00F17703" w14:paraId="4CE8267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6142F2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8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1CE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4(3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6FD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0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3AD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4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1883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2AA21186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188B03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952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5(6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F9A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9(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0E2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6(6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5F2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6639DC0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702C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F9AB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D961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4A49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A98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611</w:t>
            </w:r>
          </w:p>
        </w:tc>
      </w:tr>
      <w:tr w:rsidR="00F17703" w14:paraId="14A6621F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A1543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11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91B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7(4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11C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8(4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27B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9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2E70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7482713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EF429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1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ABE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2(5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883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1(5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952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820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6E57E8B1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D8FA3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P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in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3F74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F37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3FF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DC7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482</w:t>
            </w:r>
          </w:p>
        </w:tc>
      </w:tr>
      <w:tr w:rsidR="00F17703" w14:paraId="0A84CF6A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6CD3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8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1EE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5(5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A4C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3(4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8C9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2(5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DFF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01D41D0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5D054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F08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4(4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F00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6(5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BC7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8(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1A7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38E6948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A4832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P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77EA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1D0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96C3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AA2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698</w:t>
            </w:r>
          </w:p>
        </w:tc>
      </w:tr>
      <w:tr w:rsidR="00F17703" w14:paraId="1E07ADA1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CCA4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11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A0F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8(4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07A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9(4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FBF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9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7C70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538DA172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CC44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1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492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71(5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59C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0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037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892F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591FEEA4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77764A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P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ean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F9F5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F64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1C0B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923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577</w:t>
            </w:r>
          </w:p>
        </w:tc>
      </w:tr>
      <w:tr w:rsidR="00F17703" w14:paraId="052E4C5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2FF4B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10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A16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3(4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FA3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2(4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D01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1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FB5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2751DCFF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3470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0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8B7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6(5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4FB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7(5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E02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9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BBE9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9844F01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7E627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G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in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0C89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973F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1D8F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DEB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559</w:t>
            </w:r>
          </w:p>
        </w:tc>
      </w:tr>
      <w:tr w:rsidR="00F17703" w14:paraId="185B9170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78D2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9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654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3(4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843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5(5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34B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8(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08A6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02A98B6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E733F5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EF4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6(5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711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4(4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F69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2(5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F51F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79B9305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64397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G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C8C8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71BB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DAF0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86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490</w:t>
            </w:r>
          </w:p>
        </w:tc>
      </w:tr>
      <w:tr w:rsidR="00F17703" w14:paraId="2CE4071F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80FB48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10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EC7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6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A65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0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1D1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6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D743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7EE9E41B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20BAD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0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B66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3(6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5CFE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9(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525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4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AEAC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5528ED40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0E81A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G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ean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y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16D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325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135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FC1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350</w:t>
            </w:r>
          </w:p>
        </w:tc>
      </w:tr>
      <w:tr w:rsidR="00F17703" w14:paraId="7039B087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22837F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&lt;97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716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1(3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8D8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6(2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543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5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4401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0DD84155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626E6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SimSun" w:eastAsia="SimSun" w:hAnsi="SimSun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7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292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8(6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E6A0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3(7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69D5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5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E4D2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467B0989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4F02B7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P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in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P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001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80(±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7BD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80(±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199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80(±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5C98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769</w:t>
            </w:r>
          </w:p>
        </w:tc>
      </w:tr>
      <w:tr w:rsidR="00F17703" w14:paraId="3307D7D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29B032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16"/>
                <w:szCs w:val="16"/>
              </w:rPr>
              <w:t>BE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DG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in</w:t>
            </w:r>
            <w:proofErr w:type="spellEnd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GTV</w:t>
            </w:r>
            <w:r>
              <w:rPr>
                <w:rFonts w:ascii="Times New Roman" w:eastAsia="SimSun" w:hAnsi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6FC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90(±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7B8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90(±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365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91(±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9B12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882</w:t>
            </w:r>
          </w:p>
        </w:tc>
      </w:tr>
      <w:tr w:rsidR="00F17703" w14:paraId="366BFD89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0CFFD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Tumor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F82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92F7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E58B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013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640</w:t>
            </w:r>
          </w:p>
        </w:tc>
      </w:tr>
      <w:tr w:rsidR="00F17703" w14:paraId="3B641AD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EA3BD8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Prim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CDD3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80(6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D0E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54(6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D8B4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6(6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405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552E9C65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67330E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5E5A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9(3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7A5D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5(3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0931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4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7A9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2413A210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32B3D7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-Year local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478D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BD39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F4BE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1057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0.928</w:t>
            </w:r>
          </w:p>
        </w:tc>
      </w:tr>
      <w:tr w:rsidR="00F17703" w14:paraId="3AF80A8C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D0C17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A4BF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91(7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1DC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6(2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7F29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12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2B41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  <w:tr w:rsidR="00F17703" w14:paraId="1712BF11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B95D99" w14:textId="77777777" w:rsidR="00F17703" w:rsidRDefault="004965C3">
            <w:pPr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488E06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38(2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D550C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63(7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34712B" w14:textId="77777777" w:rsidR="00F17703" w:rsidRDefault="004965C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28(7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66738" w14:textId="77777777" w:rsidR="00F17703" w:rsidRDefault="00F17703">
            <w:pPr>
              <w:jc w:val="center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</w:p>
        </w:tc>
      </w:tr>
    </w:tbl>
    <w:p w14:paraId="45389C0F" w14:textId="77777777" w:rsidR="00F17703" w:rsidRDefault="004965C3" w:rsidP="005716F0">
      <w:pPr>
        <w:jc w:val="left"/>
        <w:rPr>
          <w:rFonts w:ascii="Times New Roman" w:eastAsia="SimSun" w:hAnsi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Chi square test, t test or Wilcoxon test were used to calculate the statistical differences between training group and validation group. Abbreviations: KPS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Karnofsky</w:t>
      </w:r>
      <w:proofErr w:type="spellEnd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erformance status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BMI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body mass index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lanning target volume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G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gross tumor volume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LT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latelet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Hb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hemoglobin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NLR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Neutrophil-to-Lymphocyte ratio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LR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latelet-to-Lymphocyte ratio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4DCT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four-dimensional computed tomography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bookmarkStart w:id="0" w:name="_Hlk87560315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95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the prescription dose covers 95% of the target area expressed as BED</w:t>
      </w:r>
      <w:bookmarkEnd w:id="0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ax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the maximum dose in the whole plan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PTV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in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the minimum dos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of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PTV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ean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mean dose 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of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PTV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ax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the maximum dose 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of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P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</w:t>
      </w:r>
      <w:r>
        <w:rPr>
          <w:rFonts w:ascii="Times New Roman" w:eastAsia="SimSun" w:hAnsi="Times New Roman"/>
          <w:sz w:val="20"/>
          <w:szCs w:val="20"/>
        </w:rPr>
        <w:t>PTV</w:t>
      </w:r>
      <w:r>
        <w:rPr>
          <w:rFonts w:ascii="Times New Roman" w:eastAsia="SimSun" w:hAnsi="Times New Roman"/>
          <w:sz w:val="20"/>
          <w:szCs w:val="20"/>
          <w:vertAlign w:val="subscript"/>
        </w:rPr>
        <w:t>min</w:t>
      </w:r>
      <w:proofErr w:type="spellEnd"/>
      <w:r>
        <w:rPr>
          <w:rFonts w:ascii="Times New Roman" w:eastAsia="SimSun" w:hAnsi="Times New Roman"/>
          <w:sz w:val="20"/>
          <w:szCs w:val="20"/>
        </w:rPr>
        <w:t>/</w:t>
      </w:r>
      <w:proofErr w:type="spellStart"/>
      <w:r>
        <w:rPr>
          <w:rFonts w:ascii="Times New Roman" w:eastAsia="SimSun" w:hAnsi="Times New Roman"/>
          <w:sz w:val="20"/>
          <w:szCs w:val="20"/>
        </w:rPr>
        <w:t>PTV</w:t>
      </w:r>
      <w:r>
        <w:rPr>
          <w:rFonts w:ascii="Times New Roman" w:eastAsia="SimSun" w:hAnsi="Times New Roman"/>
          <w:sz w:val="20"/>
          <w:szCs w:val="20"/>
          <w:vertAlign w:val="subscript"/>
        </w:rPr>
        <w:t>max</w:t>
      </w:r>
      <w:proofErr w:type="spellEnd"/>
      <w:r>
        <w:rPr>
          <w:rFonts w:ascii="Times New Roman" w:eastAsia="SimSun" w:hAnsi="Times New Roman" w:hint="eastAsia"/>
          <w:sz w:val="20"/>
          <w:szCs w:val="20"/>
        </w:rPr>
        <w:t>,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dose inhomogeneity in P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GTV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in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the minimum dose 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of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G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GTV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ean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mean dos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of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G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GTV</w:t>
      </w:r>
      <w:r>
        <w:rPr>
          <w:rFonts w:ascii="Times New Roman" w:eastAsia="SimSun" w:hAnsi="Times New Roman"/>
          <w:color w:val="000000"/>
          <w:kern w:val="0"/>
          <w:sz w:val="20"/>
          <w:szCs w:val="20"/>
          <w:vertAlign w:val="subscript"/>
        </w:rPr>
        <w:t>max</w:t>
      </w:r>
      <w:proofErr w:type="spellEnd"/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the maximum dose 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of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GTV</w:t>
      </w:r>
      <w:r>
        <w:rPr>
          <w:rFonts w:ascii="Times New Roman" w:eastAsia="SimSun" w:hAnsi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/>
          <w:color w:val="000000"/>
          <w:kern w:val="0"/>
          <w:sz w:val="20"/>
          <w:szCs w:val="20"/>
        </w:rPr>
        <w:t>BED</w:t>
      </w:r>
      <w:r>
        <w:rPr>
          <w:rFonts w:ascii="Times New Roman" w:eastAsia="SimSun" w:hAnsi="Times New Roman"/>
          <w:sz w:val="20"/>
          <w:szCs w:val="20"/>
        </w:rPr>
        <w:t>GTV</w:t>
      </w:r>
      <w:r>
        <w:rPr>
          <w:rFonts w:ascii="Times New Roman" w:eastAsia="SimSun" w:hAnsi="Times New Roman"/>
          <w:sz w:val="20"/>
          <w:szCs w:val="20"/>
          <w:vertAlign w:val="subscript"/>
        </w:rPr>
        <w:t>min</w:t>
      </w:r>
      <w:proofErr w:type="spellEnd"/>
      <w:r>
        <w:rPr>
          <w:rFonts w:ascii="Times New Roman" w:eastAsia="SimSun" w:hAnsi="Times New Roman"/>
          <w:sz w:val="20"/>
          <w:szCs w:val="20"/>
        </w:rPr>
        <w:t>/</w:t>
      </w:r>
      <w:proofErr w:type="spellStart"/>
      <w:r>
        <w:rPr>
          <w:rFonts w:ascii="Times New Roman" w:eastAsia="SimSun" w:hAnsi="Times New Roman"/>
          <w:sz w:val="20"/>
          <w:szCs w:val="20"/>
        </w:rPr>
        <w:t>GTV</w:t>
      </w:r>
      <w:r>
        <w:rPr>
          <w:rFonts w:ascii="Times New Roman" w:eastAsia="SimSun" w:hAnsi="Times New Roman"/>
          <w:sz w:val="20"/>
          <w:szCs w:val="20"/>
          <w:vertAlign w:val="subscript"/>
        </w:rPr>
        <w:t>max</w:t>
      </w:r>
      <w:proofErr w:type="spellEnd"/>
      <w:r>
        <w:rPr>
          <w:rFonts w:ascii="Times New Roman" w:eastAsia="SimSun" w:hAnsi="Times New Roman" w:hint="eastAsia"/>
          <w:sz w:val="20"/>
          <w:szCs w:val="20"/>
        </w:rPr>
        <w:t>,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SimSun" w:hAnsi="Times New Roman"/>
          <w:color w:val="000000"/>
          <w:kern w:val="0"/>
          <w:sz w:val="20"/>
          <w:szCs w:val="20"/>
        </w:rPr>
        <w:t xml:space="preserve">dose inhomogeneity in GTV. </w:t>
      </w:r>
    </w:p>
    <w:sectPr w:rsidR="00F17703" w:rsidSect="000B7B70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A891A" w14:textId="77777777" w:rsidR="00706C58" w:rsidRDefault="00706C58">
      <w:r>
        <w:separator/>
      </w:r>
    </w:p>
  </w:endnote>
  <w:endnote w:type="continuationSeparator" w:id="0">
    <w:p w14:paraId="2F3CFB83" w14:textId="77777777" w:rsidR="00706C58" w:rsidRDefault="00706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2460383"/>
      <w:docPartObj>
        <w:docPartGallery w:val="AutoText"/>
      </w:docPartObj>
    </w:sdtPr>
    <w:sdtEndPr/>
    <w:sdtContent>
      <w:p w14:paraId="77D03EC9" w14:textId="77777777" w:rsidR="00F17703" w:rsidRDefault="004965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059C89" w14:textId="77777777" w:rsidR="00F17703" w:rsidRDefault="00F17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EFE8E" w14:textId="77777777" w:rsidR="00706C58" w:rsidRDefault="00706C58">
      <w:r>
        <w:separator/>
      </w:r>
    </w:p>
  </w:footnote>
  <w:footnote w:type="continuationSeparator" w:id="0">
    <w:p w14:paraId="21142672" w14:textId="77777777" w:rsidR="00706C58" w:rsidRDefault="00706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EED"/>
    <w:rsid w:val="00012762"/>
    <w:rsid w:val="000B7B70"/>
    <w:rsid w:val="0019535F"/>
    <w:rsid w:val="002400E8"/>
    <w:rsid w:val="0033564F"/>
    <w:rsid w:val="00337AC4"/>
    <w:rsid w:val="00376186"/>
    <w:rsid w:val="003B4A50"/>
    <w:rsid w:val="00404CA9"/>
    <w:rsid w:val="00404EF0"/>
    <w:rsid w:val="004965C3"/>
    <w:rsid w:val="004B7BCA"/>
    <w:rsid w:val="005435C2"/>
    <w:rsid w:val="005716F0"/>
    <w:rsid w:val="00657394"/>
    <w:rsid w:val="00706C58"/>
    <w:rsid w:val="00765022"/>
    <w:rsid w:val="007E5533"/>
    <w:rsid w:val="007E6939"/>
    <w:rsid w:val="00856D00"/>
    <w:rsid w:val="0087226C"/>
    <w:rsid w:val="00873D60"/>
    <w:rsid w:val="008D05E3"/>
    <w:rsid w:val="0095242C"/>
    <w:rsid w:val="009B6EE1"/>
    <w:rsid w:val="00AD1B45"/>
    <w:rsid w:val="00AD24DC"/>
    <w:rsid w:val="00B64F45"/>
    <w:rsid w:val="00BA5D59"/>
    <w:rsid w:val="00C44EED"/>
    <w:rsid w:val="00D83D29"/>
    <w:rsid w:val="00E00FBC"/>
    <w:rsid w:val="00E7692F"/>
    <w:rsid w:val="00F17703"/>
    <w:rsid w:val="00F449C5"/>
    <w:rsid w:val="00F527F3"/>
    <w:rsid w:val="00F70673"/>
    <w:rsid w:val="0EE8406B"/>
    <w:rsid w:val="27710B02"/>
    <w:rsid w:val="28AE37C3"/>
    <w:rsid w:val="2F6E41D0"/>
    <w:rsid w:val="608D48C7"/>
    <w:rsid w:val="63A77D83"/>
    <w:rsid w:val="6A4E40C2"/>
    <w:rsid w:val="6D18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F5D19DB"/>
  <w15:docId w15:val="{B0418123-A852-4EB8-A06F-26BC724D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</w:r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ascii="DengXian" w:eastAsia="Times New Roman" w:hAnsi="DengXian" w:cs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qFormat/>
    <w:pPr>
      <w:widowControl w:val="0"/>
      <w:jc w:val="both"/>
    </w:pPr>
    <w:rPr>
      <w:rFonts w:ascii="DengXian" w:eastAsia="Times New Rom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2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2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利梅</dc:creator>
  <cp:lastModifiedBy>Naimeng Liu</cp:lastModifiedBy>
  <cp:revision>28</cp:revision>
  <dcterms:created xsi:type="dcterms:W3CDTF">2021-07-30T09:09:00Z</dcterms:created>
  <dcterms:modified xsi:type="dcterms:W3CDTF">2021-12-3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5AC2FAB264642D89EC1505AF54438A7</vt:lpwstr>
  </property>
</Properties>
</file>